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78E" w:rsidRPr="00645605" w:rsidRDefault="005D178E" w:rsidP="005D178E">
      <w:pPr>
        <w:rPr>
          <w:rFonts w:ascii="Arial" w:hAnsi="Arial" w:cs="Arial"/>
          <w:b/>
          <w:bCs/>
          <w:sz w:val="20"/>
          <w:szCs w:val="20"/>
        </w:rPr>
      </w:pPr>
      <w:r w:rsidRPr="00645605">
        <w:rPr>
          <w:rFonts w:ascii="Arial" w:hAnsi="Arial" w:cs="Arial"/>
          <w:b/>
          <w:bCs/>
          <w:sz w:val="20"/>
          <w:szCs w:val="20"/>
        </w:rPr>
        <w:t xml:space="preserve">Appendix </w:t>
      </w:r>
      <w:r>
        <w:rPr>
          <w:rFonts w:ascii="Arial" w:hAnsi="Arial" w:cs="Arial"/>
          <w:b/>
          <w:bCs/>
          <w:sz w:val="20"/>
          <w:szCs w:val="20"/>
        </w:rPr>
        <w:t>8</w:t>
      </w:r>
      <w:r w:rsidRPr="00645605">
        <w:rPr>
          <w:rFonts w:ascii="Arial" w:hAnsi="Arial" w:cs="Arial"/>
          <w:b/>
          <w:bCs/>
          <w:sz w:val="20"/>
          <w:szCs w:val="20"/>
        </w:rPr>
        <w:t xml:space="preserve"> Trial-level characteristics evaluated in 80 meta-epidemiological (ME) studies by chro</w:t>
      </w:r>
      <w:r>
        <w:rPr>
          <w:rFonts w:ascii="Arial" w:hAnsi="Arial" w:cs="Arial"/>
          <w:b/>
          <w:bCs/>
          <w:sz w:val="20"/>
          <w:szCs w:val="20"/>
        </w:rPr>
        <w:t>no</w:t>
      </w:r>
      <w:r w:rsidRPr="00645605">
        <w:rPr>
          <w:rFonts w:ascii="Arial" w:hAnsi="Arial" w:cs="Arial"/>
          <w:b/>
          <w:bCs/>
          <w:sz w:val="20"/>
          <w:szCs w:val="20"/>
        </w:rPr>
        <w:t>logical order</w:t>
      </w:r>
    </w:p>
    <w:p w:rsidR="005D178E" w:rsidRPr="00645605" w:rsidRDefault="005D178E" w:rsidP="005D178E">
      <w:pPr>
        <w:spacing w:line="240" w:lineRule="atLeas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0F8CEC4" wp14:editId="0421017C">
                <wp:simplePos x="0" y="0"/>
                <wp:positionH relativeFrom="column">
                  <wp:posOffset>1948180</wp:posOffset>
                </wp:positionH>
                <wp:positionV relativeFrom="paragraph">
                  <wp:posOffset>45720</wp:posOffset>
                </wp:positionV>
                <wp:extent cx="7484745" cy="3488690"/>
                <wp:effectExtent l="0" t="3810" r="0" b="3175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84745" cy="34886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D178E" w:rsidRPr="00DA3EC7" w:rsidRDefault="005D178E" w:rsidP="005D178E">
                            <w:pPr>
                              <w:spacing w:line="3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30(38)</w:t>
                            </w: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Allocation concealment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:rsidR="005D178E" w:rsidRPr="00DA3EC7" w:rsidRDefault="005D178E" w:rsidP="005D178E">
                            <w:pPr>
                              <w:spacing w:line="3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4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30)</w:t>
                            </w: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Sequence generation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:rsidR="005D178E" w:rsidRPr="00DA3EC7" w:rsidRDefault="005D178E" w:rsidP="005D178E">
                            <w:pPr>
                              <w:spacing w:line="3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9(24)</w:t>
                            </w: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28753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ouble blinding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:rsidR="005D178E" w:rsidRPr="00DA3EC7" w:rsidRDefault="005D178E" w:rsidP="005D178E">
                            <w:pPr>
                              <w:spacing w:line="3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8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22)</w:t>
                            </w: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Blinding of outcome assessors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:rsidR="005D178E" w:rsidRPr="00DA3EC7" w:rsidRDefault="005D178E" w:rsidP="005D178E">
                            <w:pPr>
                              <w:spacing w:line="3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3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16)</w:t>
                            </w: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A3EC7"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Blinding of </w:t>
                            </w:r>
                            <w:r w:rsidRPr="000D0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ticipants</w:t>
                            </w:r>
                          </w:p>
                          <w:p w:rsidR="005D178E" w:rsidRPr="00DA3EC7" w:rsidRDefault="005D178E" w:rsidP="005D178E">
                            <w:pPr>
                              <w:spacing w:line="3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11)</w:t>
                            </w: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A3EC7"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Blinding </w:t>
                            </w:r>
                            <w:r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of personnel </w:t>
                            </w:r>
                          </w:p>
                          <w:p w:rsidR="005D178E" w:rsidRDefault="005D178E" w:rsidP="005D178E">
                            <w:pPr>
                              <w:spacing w:line="3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856B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11)</w:t>
                            </w:r>
                            <w:r w:rsidRPr="006856B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6856B4"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Incomplete outcome data </w:t>
                            </w:r>
                          </w:p>
                          <w:p w:rsidR="005D178E" w:rsidRPr="00DA3EC7" w:rsidRDefault="005D178E" w:rsidP="005D178E">
                            <w:pPr>
                              <w:spacing w:line="3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10)</w:t>
                            </w: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A3EC7"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Baseline </w:t>
                            </w:r>
                            <w:r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>imbalance</w:t>
                            </w:r>
                          </w:p>
                          <w:p w:rsidR="005D178E" w:rsidRPr="00DA3EC7" w:rsidRDefault="005D178E" w:rsidP="005D178E">
                            <w:pPr>
                              <w:spacing w:line="3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10)</w:t>
                            </w: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Sample size </w:t>
                            </w:r>
                          </w:p>
                          <w:p w:rsidR="005D178E" w:rsidRPr="00DA3EC7" w:rsidRDefault="005D178E" w:rsidP="005D178E">
                            <w:pPr>
                              <w:spacing w:line="3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9)</w:t>
                            </w: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A3EC7"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Multicenter </w:t>
                            </w:r>
                            <w:proofErr w:type="spellStart"/>
                            <w:r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>vs</w:t>
                            </w:r>
                            <w:proofErr w:type="spellEnd"/>
                            <w:r w:rsidRPr="00DA3EC7"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single-center</w:t>
                            </w:r>
                            <w:r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:rsidR="005D178E" w:rsidRPr="00DA3EC7" w:rsidRDefault="005D178E" w:rsidP="005D178E">
                            <w:pPr>
                              <w:spacing w:line="3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9)</w:t>
                            </w: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gramStart"/>
                            <w:r w:rsidRPr="00DA3EC7"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>Intention</w:t>
                            </w:r>
                            <w:proofErr w:type="gramEnd"/>
                            <w:r w:rsidRPr="00DA3EC7"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to treat analysis</w:t>
                            </w:r>
                            <w:r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:rsidR="005D178E" w:rsidRPr="00DA3EC7" w:rsidRDefault="005D178E" w:rsidP="005D178E">
                            <w:pPr>
                              <w:spacing w:line="3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8)</w:t>
                            </w: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gramStart"/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Language</w:t>
                            </w:r>
                            <w:proofErr w:type="gramEnd"/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(English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vs</w:t>
                            </w:r>
                            <w:proofErr w:type="spellEnd"/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language other than English)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:rsidR="005D178E" w:rsidRPr="00DA3EC7" w:rsidRDefault="005D178E" w:rsidP="005D178E">
                            <w:pPr>
                              <w:spacing w:line="3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8)</w:t>
                            </w: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A3EC7"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>Selective outcome</w:t>
                            </w:r>
                            <w:r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>s</w:t>
                            </w:r>
                            <w:r w:rsidRPr="00DA3EC7"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reporting</w:t>
                            </w:r>
                            <w:r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:rsidR="005D178E" w:rsidRDefault="005D178E" w:rsidP="005D178E">
                            <w:pPr>
                              <w:spacing w:line="3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5(6)</w:t>
                            </w: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</w:t>
                            </w: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op out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:rsidR="005D178E" w:rsidRPr="00DA3EC7" w:rsidRDefault="005D178E" w:rsidP="005D178E">
                            <w:pPr>
                              <w:spacing w:line="3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6)</w:t>
                            </w: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>Industry f</w:t>
                            </w:r>
                            <w:r w:rsidRPr="00DA3EC7"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>unding</w:t>
                            </w:r>
                            <w:r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:rsidR="005D178E" w:rsidRPr="00DA3EC7" w:rsidRDefault="005D178E" w:rsidP="005D178E">
                            <w:pPr>
                              <w:spacing w:line="3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5)</w:t>
                            </w: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A3EC7"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>Medline-indexed</w:t>
                            </w:r>
                            <w:r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:rsidR="005D178E" w:rsidRPr="00DA3EC7" w:rsidRDefault="005D178E" w:rsidP="005D178E">
                            <w:pPr>
                              <w:spacing w:line="3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5)</w:t>
                            </w: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gramStart"/>
                            <w:r w:rsidRPr="00DA3EC7"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>Other</w:t>
                            </w:r>
                            <w:proofErr w:type="gramEnd"/>
                            <w:r w:rsidRPr="00DA3EC7"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sources of bias</w:t>
                            </w:r>
                            <w:r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:rsidR="005D178E" w:rsidRPr="00DA3EC7" w:rsidRDefault="005D178E" w:rsidP="005D178E">
                            <w:pPr>
                              <w:spacing w:line="3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4)</w:t>
                            </w: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A3EC7"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>Overall risk of bias</w:t>
                            </w:r>
                            <w:r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:rsidR="005D178E" w:rsidRPr="00DA3EC7" w:rsidRDefault="005D178E" w:rsidP="005D178E">
                            <w:pPr>
                              <w:spacing w:line="3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4)</w:t>
                            </w: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A3EC7"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>Trial registration</w:t>
                            </w:r>
                            <w:r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:rsidR="005D178E" w:rsidRPr="00177312" w:rsidRDefault="005D178E" w:rsidP="005D178E">
                            <w:pPr>
                              <w:spacing w:line="3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4)</w:t>
                            </w: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Publication status (Published trial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vs</w:t>
                            </w:r>
                            <w:proofErr w:type="spellEnd"/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Gr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</w:t>
                            </w: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y literature)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:rsidR="005D178E" w:rsidRPr="00DA3EC7" w:rsidRDefault="005D178E" w:rsidP="005D178E">
                            <w:pPr>
                              <w:spacing w:line="3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4)</w:t>
                            </w: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gramStart"/>
                            <w:r w:rsidRPr="00DA3EC7"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>Early</w:t>
                            </w:r>
                            <w:proofErr w:type="gramEnd"/>
                            <w:r w:rsidRPr="00DA3EC7"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stopping</w:t>
                            </w:r>
                            <w:r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:rsidR="005D178E" w:rsidRDefault="005D178E" w:rsidP="005D178E">
                            <w:pPr>
                              <w:spacing w:line="3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4) Exclusion of participants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:rsidR="005D178E" w:rsidRPr="00DA3EC7" w:rsidRDefault="005D178E" w:rsidP="005D178E">
                            <w:pPr>
                              <w:spacing w:line="3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2)</w:t>
                            </w: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A3EC7"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>Adult</w:t>
                            </w:r>
                            <w:r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RCT</w:t>
                            </w:r>
                            <w:r w:rsidRPr="00DA3EC7"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>vs</w:t>
                            </w:r>
                            <w:proofErr w:type="spellEnd"/>
                            <w:r w:rsidRPr="00DA3EC7"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children</w:t>
                            </w:r>
                            <w:r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RCT</w:t>
                            </w:r>
                          </w:p>
                          <w:p w:rsidR="005D178E" w:rsidRPr="00DA3EC7" w:rsidRDefault="005D178E" w:rsidP="005D178E">
                            <w:pPr>
                              <w:spacing w:line="3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2)</w:t>
                            </w: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A3EC7"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>Trial publication date</w:t>
                            </w:r>
                            <w:r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:rsidR="005D178E" w:rsidRPr="00DA3EC7" w:rsidRDefault="005D178E" w:rsidP="005D178E">
                            <w:pPr>
                              <w:spacing w:line="3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A3EC7"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>(2)</w:t>
                            </w:r>
                            <w:r w:rsidRPr="00DA3EC7"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US </w:t>
                            </w:r>
                            <w:proofErr w:type="spellStart"/>
                            <w:r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>vs</w:t>
                            </w:r>
                            <w:proofErr w:type="spellEnd"/>
                            <w:r w:rsidRPr="00DA3EC7"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other country</w:t>
                            </w:r>
                            <w:r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:rsidR="005D178E" w:rsidRPr="00DA3EC7" w:rsidRDefault="005D178E" w:rsidP="005D178E">
                            <w:pPr>
                              <w:spacing w:line="3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2)</w:t>
                            </w: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gramStart"/>
                            <w:r w:rsidRPr="00DA3EC7"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>Competing</w:t>
                            </w:r>
                            <w:proofErr w:type="gramEnd"/>
                            <w:r w:rsidRPr="00DA3EC7"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interest</w:t>
                            </w:r>
                            <w:r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:rsidR="005D178E" w:rsidRPr="00DA3EC7" w:rsidRDefault="005D178E" w:rsidP="005D178E">
                            <w:pPr>
                              <w:spacing w:line="3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2)</w:t>
                            </w: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</w:t>
                            </w:r>
                            <w:r w:rsidRPr="00DA3EC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rallel grou</w:t>
                            </w:r>
                            <w:r w:rsidRPr="00AA3BBC"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p </w:t>
                            </w:r>
                            <w:proofErr w:type="spellStart"/>
                            <w:r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>vs</w:t>
                            </w:r>
                            <w:proofErr w:type="spellEnd"/>
                            <w:r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AA3BBC"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>cross-over</w:t>
                            </w:r>
                          </w:p>
                          <w:p w:rsidR="005D178E" w:rsidRDefault="005D178E" w:rsidP="005D178E">
                            <w:pPr>
                              <w:spacing w:line="3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(2) </w:t>
                            </w:r>
                            <w:proofErr w:type="gramStart"/>
                            <w:r w:rsidRPr="003D6F59"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>Co-intervention</w:t>
                            </w:r>
                            <w:proofErr w:type="gramEnd"/>
                            <w:r>
                              <w:rPr>
                                <w:rFonts w:ascii="Arial" w:eastAsia="SimSu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:rsidR="005D178E" w:rsidRDefault="005D178E" w:rsidP="005D178E">
                            <w:pPr>
                              <w:spacing w:line="3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2) Compliance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:rsidR="005D178E" w:rsidRDefault="005D178E" w:rsidP="005D178E">
                            <w:pPr>
                              <w:spacing w:line="3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(2) </w:t>
                            </w:r>
                            <w:proofErr w:type="gramStart"/>
                            <w:r w:rsidRPr="003D6F5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imilar</w:t>
                            </w:r>
                            <w:proofErr w:type="gramEnd"/>
                            <w:r w:rsidRPr="003D6F5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timing of the outcome assessment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:rsidR="005D178E" w:rsidRDefault="005D178E" w:rsidP="005D178E">
                            <w:pPr>
                              <w:spacing w:line="360" w:lineRule="exact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23(29) </w:t>
                            </w:r>
                            <w:proofErr w:type="gramStart"/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her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trial-level characteristic</w:t>
                            </w:r>
                            <w:r>
                              <w:rPr>
                                <w:rFonts w:hint="eastAsia"/>
                              </w:rPr>
                              <w:t>s</w:t>
                            </w:r>
                          </w:p>
                          <w:p w:rsidR="005D178E" w:rsidRDefault="005D178E" w:rsidP="005D178E">
                            <w:pPr>
                              <w:spacing w:line="480" w:lineRule="auto"/>
                            </w:pPr>
                          </w:p>
                          <w:p w:rsidR="005D178E" w:rsidRDefault="005D178E" w:rsidP="005D178E">
                            <w:pPr>
                              <w:spacing w:line="480" w:lineRule="auto"/>
                            </w:pPr>
                          </w:p>
                          <w:p w:rsidR="005D178E" w:rsidRDefault="005D178E" w:rsidP="005D178E">
                            <w:pPr>
                              <w:spacing w:line="480" w:lineRule="auto"/>
                            </w:pPr>
                          </w:p>
                          <w:p w:rsidR="005D178E" w:rsidRDefault="005D178E" w:rsidP="005D178E">
                            <w:pPr>
                              <w:spacing w:line="480" w:lineRule="auto"/>
                            </w:pPr>
                          </w:p>
                          <w:p w:rsidR="005D178E" w:rsidRDefault="005D178E" w:rsidP="005D178E">
                            <w:pPr>
                              <w:spacing w:line="480" w:lineRule="auto"/>
                            </w:pPr>
                          </w:p>
                          <w:p w:rsidR="005D178E" w:rsidRDefault="005D178E" w:rsidP="005D178E">
                            <w:pPr>
                              <w:spacing w:line="480" w:lineRule="auto"/>
                            </w:pPr>
                          </w:p>
                          <w:p w:rsidR="005D178E" w:rsidRDefault="005D178E" w:rsidP="005D178E">
                            <w:pPr>
                              <w:spacing w:line="480" w:lineRule="auto"/>
                            </w:pPr>
                          </w:p>
                          <w:p w:rsidR="005D178E" w:rsidRDefault="005D178E" w:rsidP="005D178E">
                            <w:pPr>
                              <w:spacing w:line="300" w:lineRule="exact"/>
                            </w:pPr>
                          </w:p>
                          <w:p w:rsidR="005D178E" w:rsidRDefault="005D178E" w:rsidP="005D178E">
                            <w:pPr>
                              <w:spacing w:line="300" w:lineRule="exact"/>
                            </w:pPr>
                          </w:p>
                          <w:p w:rsidR="005D178E" w:rsidRDefault="005D178E" w:rsidP="005D178E">
                            <w:pPr>
                              <w:spacing w:line="300" w:lineRule="exact"/>
                            </w:pPr>
                          </w:p>
                          <w:p w:rsidR="005D178E" w:rsidRDefault="005D178E" w:rsidP="005D178E">
                            <w:pPr>
                              <w:spacing w:line="300" w:lineRule="exact"/>
                            </w:pPr>
                          </w:p>
                          <w:p w:rsidR="005D178E" w:rsidRDefault="005D178E" w:rsidP="005D178E">
                            <w:pPr>
                              <w:spacing w:line="300" w:lineRule="exact"/>
                            </w:pPr>
                          </w:p>
                          <w:p w:rsidR="005D178E" w:rsidRDefault="005D178E" w:rsidP="005D178E">
                            <w:pPr>
                              <w:spacing w:line="300" w:lineRule="exact"/>
                            </w:pPr>
                          </w:p>
                          <w:p w:rsidR="005D178E" w:rsidRDefault="005D178E" w:rsidP="005D178E">
                            <w:pPr>
                              <w:spacing w:line="300" w:lineRule="exact"/>
                            </w:pPr>
                          </w:p>
                          <w:p w:rsidR="005D178E" w:rsidRDefault="005D178E" w:rsidP="005D178E">
                            <w:pPr>
                              <w:spacing w:line="300" w:lineRule="exact"/>
                            </w:pPr>
                          </w:p>
                          <w:p w:rsidR="005D178E" w:rsidRDefault="005D178E" w:rsidP="005D178E">
                            <w:pPr>
                              <w:spacing w:line="300" w:lineRule="exact"/>
                            </w:pPr>
                          </w:p>
                          <w:p w:rsidR="005D178E" w:rsidRDefault="005D178E" w:rsidP="005D178E">
                            <w:pPr>
                              <w:spacing w:line="300" w:lineRule="exact"/>
                            </w:pPr>
                          </w:p>
                          <w:p w:rsidR="005D178E" w:rsidRDefault="005D178E" w:rsidP="005D178E">
                            <w:pPr>
                              <w:spacing w:line="300" w:lineRule="exact"/>
                            </w:pPr>
                          </w:p>
                          <w:p w:rsidR="005D178E" w:rsidRDefault="005D178E" w:rsidP="005D178E">
                            <w:pPr>
                              <w:spacing w:line="300" w:lineRule="exact"/>
                            </w:pPr>
                          </w:p>
                          <w:p w:rsidR="005D178E" w:rsidRDefault="005D178E" w:rsidP="005D178E">
                            <w:pPr>
                              <w:spacing w:line="300" w:lineRule="exact"/>
                            </w:pPr>
                          </w:p>
                          <w:p w:rsidR="005D178E" w:rsidRDefault="005D178E" w:rsidP="005D178E">
                            <w:pPr>
                              <w:spacing w:line="300" w:lineRule="exact"/>
                            </w:pPr>
                          </w:p>
                          <w:p w:rsidR="005D178E" w:rsidRDefault="005D178E" w:rsidP="005D178E">
                            <w:pPr>
                              <w:spacing w:line="300" w:lineRule="exact"/>
                            </w:pPr>
                          </w:p>
                          <w:p w:rsidR="005D178E" w:rsidRDefault="005D178E" w:rsidP="005D178E">
                            <w:pPr>
                              <w:spacing w:line="300" w:lineRule="exact"/>
                            </w:pPr>
                          </w:p>
                          <w:p w:rsidR="005D178E" w:rsidRDefault="005D178E" w:rsidP="005D178E">
                            <w:pPr>
                              <w:spacing w:line="300" w:lineRule="exact"/>
                            </w:pPr>
                          </w:p>
                          <w:p w:rsidR="005D178E" w:rsidRDefault="005D178E" w:rsidP="005D178E">
                            <w:pPr>
                              <w:spacing w:line="300" w:lineRule="exact"/>
                            </w:pPr>
                          </w:p>
                          <w:p w:rsidR="005D178E" w:rsidRDefault="005D178E" w:rsidP="005D178E">
                            <w:pPr>
                              <w:spacing w:line="300" w:lineRule="exact"/>
                            </w:pPr>
                          </w:p>
                          <w:p w:rsidR="005D178E" w:rsidRDefault="005D178E" w:rsidP="005D178E">
                            <w:pPr>
                              <w:spacing w:line="300" w:lineRule="exact"/>
                            </w:pPr>
                          </w:p>
                          <w:p w:rsidR="005D178E" w:rsidRDefault="005D178E" w:rsidP="005D178E">
                            <w:pPr>
                              <w:spacing w:line="300" w:lineRule="exact"/>
                            </w:pPr>
                          </w:p>
                          <w:p w:rsidR="005D178E" w:rsidRDefault="005D178E" w:rsidP="005D178E">
                            <w:pPr>
                              <w:spacing w:line="300" w:lineRule="exact"/>
                            </w:pPr>
                          </w:p>
                          <w:p w:rsidR="005D178E" w:rsidRDefault="005D178E" w:rsidP="005D178E">
                            <w:pPr>
                              <w:spacing w:line="300" w:lineRule="exact"/>
                            </w:pPr>
                          </w:p>
                          <w:p w:rsidR="005D178E" w:rsidRDefault="005D178E" w:rsidP="005D178E">
                            <w:pPr>
                              <w:spacing w:line="300" w:lineRule="exact"/>
                            </w:pPr>
                          </w:p>
                          <w:p w:rsidR="005D178E" w:rsidRDefault="005D178E" w:rsidP="005D178E">
                            <w:pPr>
                              <w:spacing w:line="300" w:lineRule="exact"/>
                            </w:pPr>
                          </w:p>
                          <w:p w:rsidR="005D178E" w:rsidRDefault="005D178E" w:rsidP="005D178E">
                            <w:pPr>
                              <w:spacing w:line="300" w:lineRule="exact"/>
                            </w:pPr>
                          </w:p>
                          <w:p w:rsidR="005D178E" w:rsidRDefault="005D178E" w:rsidP="005D178E">
                            <w:pPr>
                              <w:spacing w:line="300" w:lineRule="exact"/>
                            </w:pPr>
                          </w:p>
                          <w:p w:rsidR="005D178E" w:rsidRDefault="005D178E" w:rsidP="005D178E">
                            <w:pPr>
                              <w:spacing w:line="300" w:lineRule="exact"/>
                            </w:pPr>
                          </w:p>
                          <w:p w:rsidR="005D178E" w:rsidRDefault="005D178E" w:rsidP="005D178E">
                            <w:pPr>
                              <w:spacing w:line="300" w:lineRule="exact"/>
                            </w:pPr>
                          </w:p>
                          <w:p w:rsidR="005D178E" w:rsidRDefault="005D178E" w:rsidP="005D178E">
                            <w:pPr>
                              <w:spacing w:line="300" w:lineRule="exact"/>
                            </w:pPr>
                          </w:p>
                          <w:p w:rsidR="005D178E" w:rsidRDefault="005D178E" w:rsidP="005D178E">
                            <w:pPr>
                              <w:spacing w:line="300" w:lineRule="exact"/>
                            </w:pPr>
                          </w:p>
                          <w:p w:rsidR="005D178E" w:rsidRDefault="005D178E" w:rsidP="005D178E">
                            <w:pPr>
                              <w:spacing w:line="300" w:lineRule="exact"/>
                            </w:pPr>
                          </w:p>
                          <w:p w:rsidR="005D178E" w:rsidRDefault="005D178E" w:rsidP="005D178E">
                            <w:pPr>
                              <w:spacing w:line="300" w:lineRule="exact"/>
                            </w:pPr>
                          </w:p>
                          <w:p w:rsidR="005D178E" w:rsidRDefault="005D178E" w:rsidP="005D178E">
                            <w:pPr>
                              <w:spacing w:line="300" w:lineRule="exact"/>
                            </w:pP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153.4pt;margin-top:3.6pt;width:589.35pt;height:274.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" stroked="f" strokeweight=".5pt">
                <v:textbox style="layout-flow:vertical;mso-layout-flow-alt:bottom-to-top">
                  <w:txbxContent>
                    <w:p w:rsidR="005D178E" w:rsidRPr="00DA3EC7" w:rsidRDefault="005D178E" w:rsidP="005D178E">
                      <w:pPr>
                        <w:spacing w:line="36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30(38)</w:t>
                      </w: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Allocation concealment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</w:p>
                    <w:p w:rsidR="005D178E" w:rsidRPr="00DA3EC7" w:rsidRDefault="005D178E" w:rsidP="005D178E">
                      <w:pPr>
                        <w:spacing w:line="36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>24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(30)</w:t>
                      </w: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Sequence generation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</w:p>
                    <w:p w:rsidR="005D178E" w:rsidRPr="00DA3EC7" w:rsidRDefault="005D178E" w:rsidP="005D178E">
                      <w:pPr>
                        <w:spacing w:line="36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19(24)</w:t>
                      </w: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28753F">
                        <w:rPr>
                          <w:rFonts w:ascii="Arial" w:hAnsi="Arial" w:cs="Arial"/>
                          <w:sz w:val="18"/>
                          <w:szCs w:val="18"/>
                        </w:rPr>
                        <w:t>Double blinding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</w:p>
                    <w:p w:rsidR="005D178E" w:rsidRPr="00DA3EC7" w:rsidRDefault="005D178E" w:rsidP="005D178E">
                      <w:pPr>
                        <w:spacing w:line="36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>18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(22)</w:t>
                      </w: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Blinding of outcome assessors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</w:p>
                    <w:p w:rsidR="005D178E" w:rsidRPr="00DA3EC7" w:rsidRDefault="005D178E" w:rsidP="005D178E">
                      <w:pPr>
                        <w:spacing w:line="36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>13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(16)</w:t>
                      </w: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DA3EC7"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 xml:space="preserve">Blinding of </w:t>
                      </w:r>
                      <w:r w:rsidRPr="000D01A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a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ticipants</w:t>
                      </w:r>
                    </w:p>
                    <w:p w:rsidR="005D178E" w:rsidRPr="00DA3EC7" w:rsidRDefault="005D178E" w:rsidP="005D178E">
                      <w:pPr>
                        <w:spacing w:line="36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>9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(11)</w:t>
                      </w: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DA3EC7"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 xml:space="preserve">Blinding </w:t>
                      </w:r>
                      <w:r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 xml:space="preserve">of personnel </w:t>
                      </w:r>
                    </w:p>
                    <w:p w:rsidR="005D178E" w:rsidRDefault="005D178E" w:rsidP="005D178E">
                      <w:pPr>
                        <w:spacing w:line="36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856B4">
                        <w:rPr>
                          <w:rFonts w:ascii="Arial" w:hAnsi="Arial" w:cs="Arial"/>
                          <w:sz w:val="18"/>
                          <w:szCs w:val="18"/>
                        </w:rPr>
                        <w:t>9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(11)</w:t>
                      </w:r>
                      <w:r w:rsidRPr="006856B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6856B4"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 xml:space="preserve">Incomplete outcome data </w:t>
                      </w:r>
                    </w:p>
                    <w:p w:rsidR="005D178E" w:rsidRPr="00DA3EC7" w:rsidRDefault="005D178E" w:rsidP="005D178E">
                      <w:pPr>
                        <w:spacing w:line="36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>8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(10)</w:t>
                      </w: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DA3EC7"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 xml:space="preserve">Baseline </w:t>
                      </w:r>
                      <w:r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>imbalance</w:t>
                      </w:r>
                    </w:p>
                    <w:p w:rsidR="005D178E" w:rsidRPr="00DA3EC7" w:rsidRDefault="005D178E" w:rsidP="005D178E">
                      <w:pPr>
                        <w:spacing w:line="36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>8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(10)</w:t>
                      </w: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 xml:space="preserve">Sample size </w:t>
                      </w:r>
                    </w:p>
                    <w:p w:rsidR="005D178E" w:rsidRPr="00DA3EC7" w:rsidRDefault="005D178E" w:rsidP="005D178E">
                      <w:pPr>
                        <w:spacing w:line="36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>7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(9)</w:t>
                      </w: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DA3EC7"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 xml:space="preserve">Multicenter </w:t>
                      </w:r>
                      <w:proofErr w:type="spellStart"/>
                      <w:r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>vs</w:t>
                      </w:r>
                      <w:proofErr w:type="spellEnd"/>
                      <w:r w:rsidRPr="00DA3EC7"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 xml:space="preserve"> single-center</w:t>
                      </w:r>
                      <w:r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</w:p>
                    <w:p w:rsidR="005D178E" w:rsidRPr="00DA3EC7" w:rsidRDefault="005D178E" w:rsidP="005D178E">
                      <w:pPr>
                        <w:spacing w:line="36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>7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(9)</w:t>
                      </w: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gramStart"/>
                      <w:r w:rsidRPr="00DA3EC7"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>Intention</w:t>
                      </w:r>
                      <w:proofErr w:type="gramEnd"/>
                      <w:r w:rsidRPr="00DA3EC7"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 xml:space="preserve"> to treat analysis</w:t>
                      </w:r>
                      <w:r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</w:p>
                    <w:p w:rsidR="005D178E" w:rsidRPr="00DA3EC7" w:rsidRDefault="005D178E" w:rsidP="005D178E">
                      <w:pPr>
                        <w:spacing w:line="36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>6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(8)</w:t>
                      </w: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gramStart"/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>Language</w:t>
                      </w:r>
                      <w:proofErr w:type="gramEnd"/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(English </w:t>
                      </w:r>
                      <w:proofErr w:type="spellStart"/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vs</w:t>
                      </w:r>
                      <w:proofErr w:type="spellEnd"/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language other than English)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</w:p>
                    <w:p w:rsidR="005D178E" w:rsidRPr="00DA3EC7" w:rsidRDefault="005D178E" w:rsidP="005D178E">
                      <w:pPr>
                        <w:spacing w:line="36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>6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(8)</w:t>
                      </w: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DA3EC7"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>Selective outcome</w:t>
                      </w:r>
                      <w:r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>s</w:t>
                      </w:r>
                      <w:r w:rsidRPr="00DA3EC7"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 xml:space="preserve"> reporting</w:t>
                      </w:r>
                      <w:r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</w:p>
                    <w:p w:rsidR="005D178E" w:rsidRDefault="005D178E" w:rsidP="005D178E">
                      <w:pPr>
                        <w:spacing w:line="36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5(6)</w:t>
                      </w: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D</w:t>
                      </w: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>rop out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</w:p>
                    <w:p w:rsidR="005D178E" w:rsidRPr="00DA3EC7" w:rsidRDefault="005D178E" w:rsidP="005D178E">
                      <w:pPr>
                        <w:spacing w:line="36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>5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(6)</w:t>
                      </w: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>Industry f</w:t>
                      </w:r>
                      <w:r w:rsidRPr="00DA3EC7"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>unding</w:t>
                      </w:r>
                      <w:r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</w:p>
                    <w:p w:rsidR="005D178E" w:rsidRPr="00DA3EC7" w:rsidRDefault="005D178E" w:rsidP="005D178E">
                      <w:pPr>
                        <w:spacing w:line="36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>4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(5)</w:t>
                      </w: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DA3EC7"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>Medline-indexed</w:t>
                      </w:r>
                      <w:r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</w:p>
                    <w:p w:rsidR="005D178E" w:rsidRPr="00DA3EC7" w:rsidRDefault="005D178E" w:rsidP="005D178E">
                      <w:pPr>
                        <w:spacing w:line="36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>4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(5)</w:t>
                      </w: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gramStart"/>
                      <w:r w:rsidRPr="00DA3EC7"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>Other</w:t>
                      </w:r>
                      <w:proofErr w:type="gramEnd"/>
                      <w:r w:rsidRPr="00DA3EC7"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 xml:space="preserve"> sources of bias</w:t>
                      </w:r>
                      <w:r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</w:p>
                    <w:p w:rsidR="005D178E" w:rsidRPr="00DA3EC7" w:rsidRDefault="005D178E" w:rsidP="005D178E">
                      <w:pPr>
                        <w:spacing w:line="36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>3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(4)</w:t>
                      </w: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DA3EC7"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>Overall risk of bias</w:t>
                      </w:r>
                      <w:r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</w:p>
                    <w:p w:rsidR="005D178E" w:rsidRPr="00DA3EC7" w:rsidRDefault="005D178E" w:rsidP="005D178E">
                      <w:pPr>
                        <w:spacing w:line="36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>3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(4)</w:t>
                      </w: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DA3EC7"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>Trial registration</w:t>
                      </w:r>
                      <w:r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</w:p>
                    <w:p w:rsidR="005D178E" w:rsidRPr="00177312" w:rsidRDefault="005D178E" w:rsidP="005D178E">
                      <w:pPr>
                        <w:spacing w:line="36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>3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(4)</w:t>
                      </w: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Publication status (Published trial </w:t>
                      </w:r>
                      <w:proofErr w:type="spellStart"/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vs</w:t>
                      </w:r>
                      <w:proofErr w:type="spellEnd"/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Gr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a</w:t>
                      </w: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>y literature)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</w:p>
                    <w:p w:rsidR="005D178E" w:rsidRPr="00DA3EC7" w:rsidRDefault="005D178E" w:rsidP="005D178E">
                      <w:pPr>
                        <w:spacing w:line="36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>3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(4)</w:t>
                      </w: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gramStart"/>
                      <w:r w:rsidRPr="00DA3EC7"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>Early</w:t>
                      </w:r>
                      <w:proofErr w:type="gramEnd"/>
                      <w:r w:rsidRPr="00DA3EC7"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 xml:space="preserve"> stopping</w:t>
                      </w:r>
                      <w:r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</w:p>
                    <w:p w:rsidR="005D178E" w:rsidRDefault="005D178E" w:rsidP="005D178E">
                      <w:pPr>
                        <w:spacing w:line="36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gramStart"/>
                      <w:r>
                        <w:rPr>
                          <w:rFonts w:ascii="Arial" w:hAnsi="Arial" w:cs="Arial" w:hint="eastAsia"/>
                          <w:sz w:val="18"/>
                          <w:szCs w:val="18"/>
                        </w:rPr>
                        <w:t>3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(4) Exclusion of participants</w:t>
                      </w:r>
                      <w:proofErr w:type="gramEnd"/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</w:p>
                    <w:p w:rsidR="005D178E" w:rsidRPr="00DA3EC7" w:rsidRDefault="005D178E" w:rsidP="005D178E">
                      <w:pPr>
                        <w:spacing w:line="36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>2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(2)</w:t>
                      </w: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DA3EC7"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>Adult</w:t>
                      </w:r>
                      <w:r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 xml:space="preserve"> RCT</w:t>
                      </w:r>
                      <w:r w:rsidRPr="00DA3EC7"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>vs</w:t>
                      </w:r>
                      <w:proofErr w:type="spellEnd"/>
                      <w:r w:rsidRPr="00DA3EC7"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 xml:space="preserve"> children</w:t>
                      </w:r>
                      <w:r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 xml:space="preserve"> RCT</w:t>
                      </w:r>
                    </w:p>
                    <w:p w:rsidR="005D178E" w:rsidRPr="00DA3EC7" w:rsidRDefault="005D178E" w:rsidP="005D178E">
                      <w:pPr>
                        <w:spacing w:line="36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>2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(2)</w:t>
                      </w: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DA3EC7"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>Trial publication date</w:t>
                      </w:r>
                      <w:r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</w:p>
                    <w:p w:rsidR="005D178E" w:rsidRPr="00DA3EC7" w:rsidRDefault="005D178E" w:rsidP="005D178E">
                      <w:pPr>
                        <w:spacing w:line="36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A3EC7"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>2</w:t>
                      </w:r>
                      <w:r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>(2)</w:t>
                      </w:r>
                      <w:r w:rsidRPr="00DA3EC7"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 xml:space="preserve"> US </w:t>
                      </w:r>
                      <w:proofErr w:type="spellStart"/>
                      <w:r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>vs</w:t>
                      </w:r>
                      <w:proofErr w:type="spellEnd"/>
                      <w:r w:rsidRPr="00DA3EC7"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 xml:space="preserve"> other country</w:t>
                      </w:r>
                      <w:r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</w:p>
                    <w:p w:rsidR="005D178E" w:rsidRPr="00DA3EC7" w:rsidRDefault="005D178E" w:rsidP="005D178E">
                      <w:pPr>
                        <w:spacing w:line="36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>2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(2)</w:t>
                      </w: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gramStart"/>
                      <w:r w:rsidRPr="00DA3EC7"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>Competing</w:t>
                      </w:r>
                      <w:proofErr w:type="gramEnd"/>
                      <w:r w:rsidRPr="00DA3EC7"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 xml:space="preserve"> interest</w:t>
                      </w:r>
                      <w:r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</w:p>
                    <w:p w:rsidR="005D178E" w:rsidRPr="00DA3EC7" w:rsidRDefault="005D178E" w:rsidP="005D178E">
                      <w:pPr>
                        <w:spacing w:line="36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>2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(2)</w:t>
                      </w: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P</w:t>
                      </w:r>
                      <w:r w:rsidRPr="00DA3EC7">
                        <w:rPr>
                          <w:rFonts w:ascii="Arial" w:hAnsi="Arial" w:cs="Arial"/>
                          <w:sz w:val="18"/>
                          <w:szCs w:val="18"/>
                        </w:rPr>
                        <w:t>arallel grou</w:t>
                      </w:r>
                      <w:r w:rsidRPr="00AA3BBC"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 xml:space="preserve">p </w:t>
                      </w:r>
                      <w:proofErr w:type="spellStart"/>
                      <w:r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>vs</w:t>
                      </w:r>
                      <w:proofErr w:type="spellEnd"/>
                      <w:r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  <w:r w:rsidRPr="00AA3BBC"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>cross-over</w:t>
                      </w:r>
                    </w:p>
                    <w:p w:rsidR="005D178E" w:rsidRDefault="005D178E" w:rsidP="005D178E">
                      <w:pPr>
                        <w:spacing w:line="36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</w:rPr>
                        <w:t>2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(2) </w:t>
                      </w:r>
                      <w:proofErr w:type="gramStart"/>
                      <w:r w:rsidRPr="003D6F59"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>Co-intervention</w:t>
                      </w:r>
                      <w:proofErr w:type="gramEnd"/>
                      <w:r>
                        <w:rPr>
                          <w:rFonts w:ascii="Arial" w:eastAsia="SimSun" w:hAnsi="Arial" w:cs="Arial"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</w:p>
                    <w:p w:rsidR="005D178E" w:rsidRDefault="005D178E" w:rsidP="005D178E">
                      <w:pPr>
                        <w:spacing w:line="36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gramStart"/>
                      <w:r>
                        <w:rPr>
                          <w:rFonts w:ascii="Arial" w:hAnsi="Arial" w:cs="Arial" w:hint="eastAsia"/>
                          <w:sz w:val="18"/>
                          <w:szCs w:val="18"/>
                        </w:rPr>
                        <w:t>2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(2) Compliance</w:t>
                      </w:r>
                      <w:proofErr w:type="gramEnd"/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</w:p>
                    <w:p w:rsidR="005D178E" w:rsidRDefault="005D178E" w:rsidP="005D178E">
                      <w:pPr>
                        <w:spacing w:line="36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</w:rPr>
                        <w:t>2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(2) </w:t>
                      </w:r>
                      <w:proofErr w:type="gramStart"/>
                      <w:r w:rsidRPr="003D6F59">
                        <w:rPr>
                          <w:rFonts w:ascii="Arial" w:hAnsi="Arial" w:cs="Arial"/>
                          <w:sz w:val="18"/>
                          <w:szCs w:val="18"/>
                        </w:rPr>
                        <w:t>Similar</w:t>
                      </w:r>
                      <w:proofErr w:type="gramEnd"/>
                      <w:r w:rsidRPr="003D6F5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timing of the outcome assessment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</w:p>
                    <w:p w:rsidR="005D178E" w:rsidRDefault="005D178E" w:rsidP="005D178E">
                      <w:pPr>
                        <w:spacing w:line="360" w:lineRule="exact"/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23(29) </w:t>
                      </w:r>
                      <w:proofErr w:type="gramStart"/>
                      <w:r>
                        <w:rPr>
                          <w:rFonts w:ascii="Arial" w:hAnsi="Arial" w:cs="Arial" w:hint="eastAsia"/>
                          <w:sz w:val="18"/>
                          <w:szCs w:val="18"/>
                        </w:rPr>
                        <w:t>O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ther</w:t>
                      </w:r>
                      <w:proofErr w:type="gramEnd"/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trial-level characteristic</w:t>
                      </w:r>
                      <w:r>
                        <w:rPr>
                          <w:rFonts w:hint="eastAsia"/>
                        </w:rPr>
                        <w:t>s</w:t>
                      </w:r>
                    </w:p>
                    <w:p w:rsidR="005D178E" w:rsidRDefault="005D178E" w:rsidP="005D178E">
                      <w:pPr>
                        <w:spacing w:line="480" w:lineRule="auto"/>
                      </w:pPr>
                    </w:p>
                    <w:p w:rsidR="005D178E" w:rsidRDefault="005D178E" w:rsidP="005D178E">
                      <w:pPr>
                        <w:spacing w:line="480" w:lineRule="auto"/>
                      </w:pPr>
                    </w:p>
                    <w:p w:rsidR="005D178E" w:rsidRDefault="005D178E" w:rsidP="005D178E">
                      <w:pPr>
                        <w:spacing w:line="480" w:lineRule="auto"/>
                      </w:pPr>
                    </w:p>
                    <w:p w:rsidR="005D178E" w:rsidRDefault="005D178E" w:rsidP="005D178E">
                      <w:pPr>
                        <w:spacing w:line="480" w:lineRule="auto"/>
                      </w:pPr>
                    </w:p>
                    <w:p w:rsidR="005D178E" w:rsidRDefault="005D178E" w:rsidP="005D178E">
                      <w:pPr>
                        <w:spacing w:line="480" w:lineRule="auto"/>
                      </w:pPr>
                    </w:p>
                    <w:p w:rsidR="005D178E" w:rsidRDefault="005D178E" w:rsidP="005D178E">
                      <w:pPr>
                        <w:spacing w:line="480" w:lineRule="auto"/>
                      </w:pPr>
                    </w:p>
                    <w:p w:rsidR="005D178E" w:rsidRDefault="005D178E" w:rsidP="005D178E">
                      <w:pPr>
                        <w:spacing w:line="480" w:lineRule="auto"/>
                      </w:pPr>
                    </w:p>
                    <w:p w:rsidR="005D178E" w:rsidRDefault="005D178E" w:rsidP="005D178E">
                      <w:pPr>
                        <w:spacing w:line="300" w:lineRule="exact"/>
                      </w:pPr>
                    </w:p>
                    <w:p w:rsidR="005D178E" w:rsidRDefault="005D178E" w:rsidP="005D178E">
                      <w:pPr>
                        <w:spacing w:line="300" w:lineRule="exact"/>
                      </w:pPr>
                    </w:p>
                    <w:p w:rsidR="005D178E" w:rsidRDefault="005D178E" w:rsidP="005D178E">
                      <w:pPr>
                        <w:spacing w:line="300" w:lineRule="exact"/>
                      </w:pPr>
                    </w:p>
                    <w:p w:rsidR="005D178E" w:rsidRDefault="005D178E" w:rsidP="005D178E">
                      <w:pPr>
                        <w:spacing w:line="300" w:lineRule="exact"/>
                      </w:pPr>
                    </w:p>
                    <w:p w:rsidR="005D178E" w:rsidRDefault="005D178E" w:rsidP="005D178E">
                      <w:pPr>
                        <w:spacing w:line="300" w:lineRule="exact"/>
                      </w:pPr>
                    </w:p>
                    <w:p w:rsidR="005D178E" w:rsidRDefault="005D178E" w:rsidP="005D178E">
                      <w:pPr>
                        <w:spacing w:line="300" w:lineRule="exact"/>
                      </w:pPr>
                    </w:p>
                    <w:p w:rsidR="005D178E" w:rsidRDefault="005D178E" w:rsidP="005D178E">
                      <w:pPr>
                        <w:spacing w:line="300" w:lineRule="exact"/>
                      </w:pPr>
                    </w:p>
                    <w:p w:rsidR="005D178E" w:rsidRDefault="005D178E" w:rsidP="005D178E">
                      <w:pPr>
                        <w:spacing w:line="300" w:lineRule="exact"/>
                      </w:pPr>
                    </w:p>
                    <w:p w:rsidR="005D178E" w:rsidRDefault="005D178E" w:rsidP="005D178E">
                      <w:pPr>
                        <w:spacing w:line="300" w:lineRule="exact"/>
                      </w:pPr>
                    </w:p>
                    <w:p w:rsidR="005D178E" w:rsidRDefault="005D178E" w:rsidP="005D178E">
                      <w:pPr>
                        <w:spacing w:line="300" w:lineRule="exact"/>
                      </w:pPr>
                    </w:p>
                    <w:p w:rsidR="005D178E" w:rsidRDefault="005D178E" w:rsidP="005D178E">
                      <w:pPr>
                        <w:spacing w:line="300" w:lineRule="exact"/>
                      </w:pPr>
                    </w:p>
                    <w:p w:rsidR="005D178E" w:rsidRDefault="005D178E" w:rsidP="005D178E">
                      <w:pPr>
                        <w:spacing w:line="300" w:lineRule="exact"/>
                      </w:pPr>
                    </w:p>
                    <w:p w:rsidR="005D178E" w:rsidRDefault="005D178E" w:rsidP="005D178E">
                      <w:pPr>
                        <w:spacing w:line="300" w:lineRule="exact"/>
                      </w:pPr>
                    </w:p>
                    <w:p w:rsidR="005D178E" w:rsidRDefault="005D178E" w:rsidP="005D178E">
                      <w:pPr>
                        <w:spacing w:line="300" w:lineRule="exact"/>
                      </w:pPr>
                    </w:p>
                    <w:p w:rsidR="005D178E" w:rsidRDefault="005D178E" w:rsidP="005D178E">
                      <w:pPr>
                        <w:spacing w:line="300" w:lineRule="exact"/>
                      </w:pPr>
                    </w:p>
                    <w:p w:rsidR="005D178E" w:rsidRDefault="005D178E" w:rsidP="005D178E">
                      <w:pPr>
                        <w:spacing w:line="300" w:lineRule="exact"/>
                      </w:pPr>
                    </w:p>
                    <w:p w:rsidR="005D178E" w:rsidRDefault="005D178E" w:rsidP="005D178E">
                      <w:pPr>
                        <w:spacing w:line="300" w:lineRule="exact"/>
                      </w:pPr>
                    </w:p>
                    <w:p w:rsidR="005D178E" w:rsidRDefault="005D178E" w:rsidP="005D178E">
                      <w:pPr>
                        <w:spacing w:line="300" w:lineRule="exact"/>
                      </w:pPr>
                    </w:p>
                    <w:p w:rsidR="005D178E" w:rsidRDefault="005D178E" w:rsidP="005D178E">
                      <w:pPr>
                        <w:spacing w:line="300" w:lineRule="exact"/>
                      </w:pPr>
                    </w:p>
                    <w:p w:rsidR="005D178E" w:rsidRDefault="005D178E" w:rsidP="005D178E">
                      <w:pPr>
                        <w:spacing w:line="300" w:lineRule="exact"/>
                      </w:pPr>
                    </w:p>
                    <w:p w:rsidR="005D178E" w:rsidRDefault="005D178E" w:rsidP="005D178E">
                      <w:pPr>
                        <w:spacing w:line="300" w:lineRule="exact"/>
                      </w:pPr>
                    </w:p>
                    <w:p w:rsidR="005D178E" w:rsidRDefault="005D178E" w:rsidP="005D178E">
                      <w:pPr>
                        <w:spacing w:line="300" w:lineRule="exact"/>
                      </w:pPr>
                    </w:p>
                    <w:p w:rsidR="005D178E" w:rsidRDefault="005D178E" w:rsidP="005D178E">
                      <w:pPr>
                        <w:spacing w:line="300" w:lineRule="exact"/>
                      </w:pPr>
                    </w:p>
                    <w:p w:rsidR="005D178E" w:rsidRDefault="005D178E" w:rsidP="005D178E">
                      <w:pPr>
                        <w:spacing w:line="300" w:lineRule="exact"/>
                      </w:pPr>
                    </w:p>
                    <w:p w:rsidR="005D178E" w:rsidRDefault="005D178E" w:rsidP="005D178E">
                      <w:pPr>
                        <w:spacing w:line="300" w:lineRule="exact"/>
                      </w:pPr>
                    </w:p>
                    <w:p w:rsidR="005D178E" w:rsidRDefault="005D178E" w:rsidP="005D178E">
                      <w:pPr>
                        <w:spacing w:line="300" w:lineRule="exact"/>
                      </w:pPr>
                    </w:p>
                    <w:p w:rsidR="005D178E" w:rsidRDefault="005D178E" w:rsidP="005D178E">
                      <w:pPr>
                        <w:spacing w:line="300" w:lineRule="exact"/>
                      </w:pPr>
                    </w:p>
                    <w:p w:rsidR="005D178E" w:rsidRDefault="005D178E" w:rsidP="005D178E">
                      <w:pPr>
                        <w:spacing w:line="300" w:lineRule="exact"/>
                      </w:pPr>
                    </w:p>
                    <w:p w:rsidR="005D178E" w:rsidRDefault="005D178E" w:rsidP="005D178E">
                      <w:pPr>
                        <w:spacing w:line="300" w:lineRule="exact"/>
                      </w:pPr>
                    </w:p>
                    <w:p w:rsidR="005D178E" w:rsidRDefault="005D178E" w:rsidP="005D178E">
                      <w:pPr>
                        <w:spacing w:line="300" w:lineRule="exact"/>
                      </w:pPr>
                    </w:p>
                    <w:p w:rsidR="005D178E" w:rsidRDefault="005D178E" w:rsidP="005D178E">
                      <w:pPr>
                        <w:spacing w:line="300" w:lineRule="exact"/>
                      </w:pPr>
                    </w:p>
                    <w:p w:rsidR="005D178E" w:rsidRDefault="005D178E" w:rsidP="005D178E">
                      <w:pPr>
                        <w:spacing w:line="300" w:lineRule="exact"/>
                      </w:pPr>
                    </w:p>
                    <w:p w:rsidR="005D178E" w:rsidRDefault="005D178E" w:rsidP="005D178E">
                      <w:pPr>
                        <w:spacing w:line="300" w:lineRule="exact"/>
                      </w:pPr>
                    </w:p>
                    <w:p w:rsidR="005D178E" w:rsidRDefault="005D178E" w:rsidP="005D178E">
                      <w:pPr>
                        <w:spacing w:line="300" w:lineRule="exact"/>
                      </w:pPr>
                    </w:p>
                  </w:txbxContent>
                </v:textbox>
              </v:shape>
            </w:pict>
          </mc:Fallback>
        </mc:AlternateContent>
      </w:r>
    </w:p>
    <w:p w:rsidR="005D178E" w:rsidRPr="00645605" w:rsidRDefault="005D178E" w:rsidP="005D178E">
      <w:pPr>
        <w:spacing w:line="240" w:lineRule="atLeast"/>
        <w:rPr>
          <w:rFonts w:ascii="Arial" w:hAnsi="Arial" w:cs="Arial"/>
          <w:sz w:val="20"/>
          <w:szCs w:val="20"/>
        </w:rPr>
      </w:pPr>
    </w:p>
    <w:p w:rsidR="005D178E" w:rsidRPr="00645605" w:rsidRDefault="005D178E" w:rsidP="005D178E">
      <w:pPr>
        <w:spacing w:line="240" w:lineRule="atLeas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142A214" wp14:editId="74509D4C">
                <wp:simplePos x="0" y="0"/>
                <wp:positionH relativeFrom="column">
                  <wp:posOffset>1488440</wp:posOffset>
                </wp:positionH>
                <wp:positionV relativeFrom="paragraph">
                  <wp:posOffset>168275</wp:posOffset>
                </wp:positionV>
                <wp:extent cx="548005" cy="2649855"/>
                <wp:effectExtent l="2540" t="0" r="1905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005" cy="26498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D178E" w:rsidRPr="00B27876" w:rsidRDefault="005D178E" w:rsidP="005D178E">
                            <w:pPr>
                              <w:spacing w:line="240" w:lineRule="atLeast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B27876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Trial-level characteristics</w:t>
                            </w:r>
                          </w:p>
                          <w:p w:rsidR="005D178E" w:rsidRPr="00B27876" w:rsidRDefault="005D178E" w:rsidP="005D178E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B27876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evaluated</w:t>
                            </w:r>
                            <w:proofErr w:type="gramEnd"/>
                            <w:r w:rsidRPr="00B27876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by decreasing of frequency</w:t>
                            </w:r>
                          </w:p>
                          <w:p w:rsidR="005D178E" w:rsidRPr="00F91F84" w:rsidRDefault="005D178E" w:rsidP="005D178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margin-left:117.2pt;margin-top:13.25pt;width:43.15pt;height:208.6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" stroked="f" strokeweight=".5pt">
                <v:textbox style="layout-flow:vertical;mso-layout-flow-alt:bottom-to-top">
                  <w:txbxContent>
                    <w:p w:rsidR="005D178E" w:rsidRPr="00B27876" w:rsidRDefault="005D178E" w:rsidP="005D178E">
                      <w:pPr>
                        <w:spacing w:line="240" w:lineRule="atLeast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 w:rsidRPr="00B27876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Trial-level characteristics</w:t>
                      </w:r>
                    </w:p>
                    <w:p w:rsidR="005D178E" w:rsidRPr="00B27876" w:rsidRDefault="005D178E" w:rsidP="005D178E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proofErr w:type="gramStart"/>
                      <w:r w:rsidRPr="00B27876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evaluated</w:t>
                      </w:r>
                      <w:proofErr w:type="gramEnd"/>
                      <w:r w:rsidRPr="00B27876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by decreasing of frequency</w:t>
                      </w:r>
                    </w:p>
                    <w:p w:rsidR="005D178E" w:rsidRPr="00F91F84" w:rsidRDefault="005D178E" w:rsidP="005D178E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5D178E" w:rsidRPr="00645605" w:rsidRDefault="005D178E" w:rsidP="005D178E">
      <w:pPr>
        <w:spacing w:line="240" w:lineRule="atLeast"/>
        <w:rPr>
          <w:rFonts w:ascii="Arial" w:hAnsi="Arial" w:cs="Arial"/>
          <w:sz w:val="20"/>
          <w:szCs w:val="20"/>
        </w:rPr>
      </w:pPr>
    </w:p>
    <w:p w:rsidR="005D178E" w:rsidRPr="00645605" w:rsidRDefault="005D178E" w:rsidP="005D178E">
      <w:pPr>
        <w:spacing w:line="240" w:lineRule="atLeast"/>
        <w:rPr>
          <w:rFonts w:ascii="Arial" w:hAnsi="Arial" w:cs="Arial"/>
          <w:sz w:val="20"/>
          <w:szCs w:val="20"/>
        </w:rPr>
      </w:pPr>
    </w:p>
    <w:p w:rsidR="005D178E" w:rsidRPr="00645605" w:rsidRDefault="005D178E" w:rsidP="005D178E">
      <w:pPr>
        <w:spacing w:line="240" w:lineRule="atLeast"/>
        <w:rPr>
          <w:rFonts w:ascii="Arial" w:hAnsi="Arial" w:cs="Arial"/>
          <w:sz w:val="20"/>
          <w:szCs w:val="20"/>
        </w:rPr>
      </w:pPr>
    </w:p>
    <w:p w:rsidR="005D178E" w:rsidRPr="00645605" w:rsidRDefault="005D178E" w:rsidP="005D178E">
      <w:pPr>
        <w:spacing w:line="240" w:lineRule="atLeast"/>
        <w:rPr>
          <w:rFonts w:ascii="Arial" w:hAnsi="Arial" w:cs="Arial"/>
          <w:sz w:val="20"/>
          <w:szCs w:val="20"/>
        </w:rPr>
      </w:pPr>
    </w:p>
    <w:p w:rsidR="005D178E" w:rsidRPr="00645605" w:rsidRDefault="005D178E" w:rsidP="005D178E">
      <w:pPr>
        <w:spacing w:line="240" w:lineRule="atLeast"/>
        <w:rPr>
          <w:rFonts w:ascii="Arial" w:hAnsi="Arial" w:cs="Arial"/>
          <w:sz w:val="20"/>
          <w:szCs w:val="20"/>
        </w:rPr>
      </w:pPr>
    </w:p>
    <w:p w:rsidR="005D178E" w:rsidRPr="00645605" w:rsidRDefault="005D178E" w:rsidP="005D178E">
      <w:pPr>
        <w:spacing w:line="240" w:lineRule="atLeast"/>
        <w:rPr>
          <w:rFonts w:ascii="Arial" w:hAnsi="Arial" w:cs="Arial"/>
          <w:sz w:val="20"/>
          <w:szCs w:val="20"/>
        </w:rPr>
      </w:pPr>
    </w:p>
    <w:p w:rsidR="005D178E" w:rsidRPr="00645605" w:rsidRDefault="005D178E" w:rsidP="005D178E">
      <w:pPr>
        <w:spacing w:line="240" w:lineRule="atLeast"/>
        <w:rPr>
          <w:rFonts w:ascii="Arial" w:hAnsi="Arial" w:cs="Arial"/>
          <w:sz w:val="20"/>
          <w:szCs w:val="20"/>
        </w:rPr>
      </w:pPr>
    </w:p>
    <w:p w:rsidR="005D178E" w:rsidRPr="00645605" w:rsidRDefault="005D178E" w:rsidP="005D178E">
      <w:pPr>
        <w:spacing w:line="240" w:lineRule="atLeast"/>
        <w:rPr>
          <w:rFonts w:ascii="Arial" w:hAnsi="Arial" w:cs="Arial"/>
          <w:sz w:val="20"/>
          <w:szCs w:val="20"/>
        </w:rPr>
      </w:pPr>
    </w:p>
    <w:p w:rsidR="005D178E" w:rsidRPr="00645605" w:rsidRDefault="005D178E" w:rsidP="005D178E">
      <w:pPr>
        <w:spacing w:line="240" w:lineRule="atLeast"/>
        <w:rPr>
          <w:rFonts w:ascii="Arial" w:hAnsi="Arial" w:cs="Arial"/>
          <w:sz w:val="20"/>
          <w:szCs w:val="20"/>
        </w:rPr>
      </w:pPr>
    </w:p>
    <w:p w:rsidR="005D178E" w:rsidRPr="00645605" w:rsidRDefault="005D178E" w:rsidP="005D178E">
      <w:pPr>
        <w:spacing w:line="240" w:lineRule="atLeast"/>
        <w:rPr>
          <w:rFonts w:ascii="Arial" w:hAnsi="Arial" w:cs="Arial"/>
          <w:sz w:val="20"/>
          <w:szCs w:val="20"/>
        </w:rPr>
      </w:pPr>
    </w:p>
    <w:p w:rsidR="005D178E" w:rsidRPr="00645605" w:rsidRDefault="005D178E" w:rsidP="005D178E">
      <w:pPr>
        <w:spacing w:line="240" w:lineRule="atLeast"/>
        <w:rPr>
          <w:rFonts w:ascii="Arial" w:hAnsi="Arial" w:cs="Arial"/>
          <w:sz w:val="20"/>
          <w:szCs w:val="20"/>
        </w:rPr>
      </w:pPr>
    </w:p>
    <w:p w:rsidR="005D178E" w:rsidRPr="00645605" w:rsidRDefault="005D178E" w:rsidP="005D178E">
      <w:pPr>
        <w:spacing w:line="240" w:lineRule="atLeast"/>
        <w:rPr>
          <w:rFonts w:ascii="Arial" w:hAnsi="Arial" w:cs="Arial"/>
          <w:sz w:val="20"/>
          <w:szCs w:val="20"/>
        </w:rPr>
      </w:pPr>
    </w:p>
    <w:p w:rsidR="005D178E" w:rsidRPr="00645605" w:rsidRDefault="005D178E" w:rsidP="005D178E">
      <w:pPr>
        <w:spacing w:line="240" w:lineRule="atLeas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3AF6A1D" wp14:editId="0B86C95C">
                <wp:simplePos x="0" y="0"/>
                <wp:positionH relativeFrom="column">
                  <wp:posOffset>-248285</wp:posOffset>
                </wp:positionH>
                <wp:positionV relativeFrom="paragraph">
                  <wp:posOffset>187325</wp:posOffset>
                </wp:positionV>
                <wp:extent cx="2362200" cy="430530"/>
                <wp:effectExtent l="0" t="2540" r="635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200" cy="430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D178E" w:rsidRPr="003C1315" w:rsidRDefault="005D178E" w:rsidP="005D178E">
                            <w:pPr>
                              <w:spacing w:line="400" w:lineRule="exact"/>
                              <w:ind w:firstLineChars="700" w:firstLine="1265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No</w:t>
                            </w:r>
                            <w:r w:rsidRPr="003C1315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. of ME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(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%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:rsidR="005D178E" w:rsidRDefault="005D178E" w:rsidP="005D178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28" type="#_x0000_t202" style="position:absolute;margin-left:-19.55pt;margin-top:14.75pt;width:186pt;height:33.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" stroked="f" strokeweight=".5pt">
                <v:textbox>
                  <w:txbxContent>
                    <w:p w:rsidR="005D178E" w:rsidRPr="003C1315" w:rsidRDefault="005D178E" w:rsidP="005D178E">
                      <w:pPr>
                        <w:spacing w:line="400" w:lineRule="exact"/>
                        <w:ind w:firstLineChars="700" w:firstLine="1265"/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No</w:t>
                      </w:r>
                      <w:r w:rsidRPr="003C1315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. of ME studies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 (</w:t>
                      </w:r>
                      <w:proofErr w:type="gramStart"/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%</w:t>
                      </w:r>
                      <w:proofErr w:type="gramEnd"/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)</w:t>
                      </w:r>
                    </w:p>
                    <w:p w:rsidR="005D178E" w:rsidRDefault="005D178E" w:rsidP="005D178E"/>
                  </w:txbxContent>
                </v:textbox>
              </v:shape>
            </w:pict>
          </mc:Fallback>
        </mc:AlternateContent>
      </w:r>
    </w:p>
    <w:p w:rsidR="005D178E" w:rsidRPr="00645605" w:rsidRDefault="005D178E" w:rsidP="005D178E">
      <w:pPr>
        <w:spacing w:line="240" w:lineRule="atLeast"/>
        <w:rPr>
          <w:rFonts w:ascii="Arial" w:hAnsi="Arial" w:cs="Arial"/>
          <w:sz w:val="20"/>
          <w:szCs w:val="20"/>
        </w:rPr>
      </w:pPr>
    </w:p>
    <w:p w:rsidR="005D178E" w:rsidRPr="00645605" w:rsidRDefault="005D178E" w:rsidP="005D178E">
      <w:pPr>
        <w:spacing w:line="240" w:lineRule="atLeast"/>
        <w:rPr>
          <w:rFonts w:ascii="Arial" w:hAnsi="Arial" w:cs="Arial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26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7"/>
        <w:gridCol w:w="327"/>
        <w:gridCol w:w="327"/>
        <w:gridCol w:w="327"/>
        <w:gridCol w:w="327"/>
        <w:gridCol w:w="327"/>
        <w:gridCol w:w="327"/>
        <w:gridCol w:w="327"/>
        <w:gridCol w:w="327"/>
        <w:gridCol w:w="327"/>
        <w:gridCol w:w="327"/>
        <w:gridCol w:w="327"/>
        <w:gridCol w:w="327"/>
        <w:gridCol w:w="327"/>
        <w:gridCol w:w="327"/>
        <w:gridCol w:w="327"/>
        <w:gridCol w:w="327"/>
        <w:gridCol w:w="327"/>
      </w:tblGrid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r w:rsidRPr="00645605">
              <w:rPr>
                <w:rFonts w:ascii="Arial" w:hAnsi="Arial" w:cs="Arial"/>
                <w:sz w:val="20"/>
                <w:szCs w:val="20"/>
              </w:rPr>
              <w:t>Schulz et al., 1995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Khan et al.,1996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44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>Moher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1999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McAuley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00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Moher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00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Kjaergard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01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44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alk et al., 2002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Juni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02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Egger et al., 2003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44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ampson et al., 2003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Contopoulo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-Ioannidis et al., 2005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Pham et al., 2005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Tierney et al., 2005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Lathyri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07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Pildal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07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44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Siersma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07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Hopewell et al., 2007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Fenwick et al., 2008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Wood et al., 2008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Nuesch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09(a)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Nuesch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09(b)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Patsopoulo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09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Van </w:t>
            </w: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Tulder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09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Bassler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10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Contopoulo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-Ioannidis et al., 2010 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Nuesch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10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Dechartre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11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Herbison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11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>Sionti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11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Bafeta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Hempel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Hróbjartsson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Mhaskar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avovic et al., 2012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Chaimani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13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Dechartre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13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Hróbjartsson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13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Panagiotou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13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Seeger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13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Turner et al., 2013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Unverzagt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13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Zhang et al., 2013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wordWrap w:val="0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Saquib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13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aly et al., 2014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Dechartre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14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Hartling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14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Hrobjartsson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14(a)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Hrobjartsson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14(b)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Lathyri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14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Papageorgiou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14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Smaïl-Faugeron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14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Abraha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15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rmijo-</w:t>
            </w: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Olivo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15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Halladay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15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Papageorgiou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15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>Dechartre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16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Gartlehner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16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Koletsi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16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Diakou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LA et al., 2016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Page et al., 2016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rmijo-</w:t>
            </w: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Olivo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17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Alahdab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18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Bolvig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18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Dechartre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18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Janiaud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18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Papageorgiou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18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altaji et al., 2018(a)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altaji et al., 2018(b)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avovic et al., 2018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lmeida et al., 2019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Hulshof et al., 2019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Leyrat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19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Mathe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19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rmijo-</w:t>
            </w: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Olivo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20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Berthelsen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20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Haring et al., 2020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Moustgaard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20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Nussbaumer-Streit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t al., 2020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Wang et al., 2020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78E" w:rsidRPr="00645605" w:rsidTr="005D178E">
        <w:trPr>
          <w:trHeight w:val="325"/>
        </w:trPr>
        <w:tc>
          <w:tcPr>
            <w:tcW w:w="1146" w:type="pct"/>
            <w:tcBorders>
              <w:top w:val="nil"/>
              <w:left w:val="nil"/>
              <w:bottom w:val="nil"/>
            </w:tcBorders>
          </w:tcPr>
          <w:p w:rsidR="005D178E" w:rsidRPr="00645605" w:rsidRDefault="005D178E" w:rsidP="000E3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Yi et al., 2020</w:t>
            </w: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" w:type="pct"/>
          </w:tcPr>
          <w:p w:rsidR="005D178E" w:rsidRPr="00645605" w:rsidRDefault="005D178E" w:rsidP="000E3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bookmarkEnd w:id="0"/>
    <w:p w:rsidR="005D178E" w:rsidRPr="00645605" w:rsidRDefault="005D178E" w:rsidP="005D178E">
      <w:pPr>
        <w:autoSpaceDE w:val="0"/>
        <w:autoSpaceDN w:val="0"/>
        <w:adjustRightInd w:val="0"/>
        <w:spacing w:line="246" w:lineRule="exact"/>
        <w:ind w:right="-2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RCT, randomized controlled trial</w:t>
      </w:r>
    </w:p>
    <w:p w:rsidR="005D178E" w:rsidRPr="00645605" w:rsidRDefault="005D178E" w:rsidP="005D178E">
      <w:pPr>
        <w:ind w:firstLineChars="1100" w:firstLine="2200"/>
        <w:rPr>
          <w:rFonts w:ascii="Arial" w:hAnsi="Arial" w:cs="Arial"/>
          <w:sz w:val="20"/>
          <w:szCs w:val="20"/>
        </w:rPr>
      </w:pPr>
    </w:p>
    <w:p w:rsidR="005D178E" w:rsidRPr="00645605" w:rsidRDefault="005D178E" w:rsidP="005D178E">
      <w:pPr>
        <w:rPr>
          <w:rFonts w:ascii="Arial" w:hAnsi="Arial" w:cs="Arial"/>
          <w:b/>
          <w:bCs/>
          <w:sz w:val="20"/>
          <w:szCs w:val="20"/>
        </w:rPr>
      </w:pPr>
      <w:r w:rsidRPr="00645605">
        <w:rPr>
          <w:rFonts w:ascii="Arial" w:hAnsi="Arial" w:cs="Arial"/>
          <w:b/>
          <w:bCs/>
          <w:sz w:val="20"/>
          <w:szCs w:val="20"/>
        </w:rPr>
        <w:lastRenderedPageBreak/>
        <w:br w:type="page"/>
      </w:r>
    </w:p>
    <w:p w:rsidR="0056103D" w:rsidRDefault="0056103D"/>
    <w:sectPr w:rsidR="0056103D" w:rsidSect="005D17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A191F"/>
    <w:multiLevelType w:val="hybridMultilevel"/>
    <w:tmpl w:val="D7543160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2180BE7"/>
    <w:multiLevelType w:val="hybridMultilevel"/>
    <w:tmpl w:val="908246F2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>
    <w:nsid w:val="11B87C93"/>
    <w:multiLevelType w:val="hybridMultilevel"/>
    <w:tmpl w:val="2F3A3682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>
    <w:nsid w:val="13CC23C1"/>
    <w:multiLevelType w:val="hybridMultilevel"/>
    <w:tmpl w:val="303A9E90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>
    <w:nsid w:val="18DD1E1B"/>
    <w:multiLevelType w:val="hybridMultilevel"/>
    <w:tmpl w:val="CE0C1BD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26960F4E"/>
    <w:multiLevelType w:val="hybridMultilevel"/>
    <w:tmpl w:val="4FD86E2A"/>
    <w:lvl w:ilvl="0" w:tplc="04090017">
      <w:start w:val="1"/>
      <w:numFmt w:val="chineseCountingThousand"/>
      <w:lvlText w:val="(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9C81034"/>
    <w:multiLevelType w:val="hybridMultilevel"/>
    <w:tmpl w:val="B1FA4ECE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7">
    <w:nsid w:val="2F06390A"/>
    <w:multiLevelType w:val="hybridMultilevel"/>
    <w:tmpl w:val="F74A6E1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2FA222B1"/>
    <w:multiLevelType w:val="hybridMultilevel"/>
    <w:tmpl w:val="23F8504A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9">
    <w:nsid w:val="34683306"/>
    <w:multiLevelType w:val="hybridMultilevel"/>
    <w:tmpl w:val="4510E382"/>
    <w:lvl w:ilvl="0" w:tplc="04090001">
      <w:start w:val="1"/>
      <w:numFmt w:val="bullet"/>
      <w:lvlText w:val=""/>
      <w:lvlJc w:val="left"/>
      <w:pPr>
        <w:ind w:left="780" w:hanging="42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72D71DC"/>
    <w:multiLevelType w:val="hybridMultilevel"/>
    <w:tmpl w:val="15CCA94E"/>
    <w:lvl w:ilvl="0" w:tplc="04090011">
      <w:start w:val="1"/>
      <w:numFmt w:val="decimal"/>
      <w:lvlText w:val="%1)"/>
      <w:lvlJc w:val="left"/>
      <w:pPr>
        <w:ind w:left="420" w:hanging="420"/>
      </w:pPr>
      <w:rPr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46310C80"/>
    <w:multiLevelType w:val="hybridMultilevel"/>
    <w:tmpl w:val="F592A81E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2">
    <w:nsid w:val="554169E7"/>
    <w:multiLevelType w:val="hybridMultilevel"/>
    <w:tmpl w:val="0CE89F3C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3">
    <w:nsid w:val="587B32C8"/>
    <w:multiLevelType w:val="hybridMultilevel"/>
    <w:tmpl w:val="F592A81E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4">
    <w:nsid w:val="61134EA0"/>
    <w:multiLevelType w:val="hybridMultilevel"/>
    <w:tmpl w:val="303A9E90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5">
    <w:nsid w:val="694B299F"/>
    <w:multiLevelType w:val="hybridMultilevel"/>
    <w:tmpl w:val="32D229F2"/>
    <w:lvl w:ilvl="0" w:tplc="783AE3D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9F3587E"/>
    <w:multiLevelType w:val="hybridMultilevel"/>
    <w:tmpl w:val="303A9E90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7">
    <w:nsid w:val="6AC544ED"/>
    <w:multiLevelType w:val="hybridMultilevel"/>
    <w:tmpl w:val="23F8504A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8">
    <w:nsid w:val="733E557A"/>
    <w:multiLevelType w:val="hybridMultilevel"/>
    <w:tmpl w:val="0CE89F3C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9">
    <w:nsid w:val="78791732"/>
    <w:multiLevelType w:val="hybridMultilevel"/>
    <w:tmpl w:val="70B65B4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7C8726D2"/>
    <w:multiLevelType w:val="hybridMultilevel"/>
    <w:tmpl w:val="731C8CC0"/>
    <w:lvl w:ilvl="0" w:tplc="04090017">
      <w:start w:val="1"/>
      <w:numFmt w:val="chineseCountingThousand"/>
      <w:lvlText w:val="(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6"/>
  </w:num>
  <w:num w:numId="3">
    <w:abstractNumId w:val="13"/>
  </w:num>
  <w:num w:numId="4">
    <w:abstractNumId w:val="12"/>
  </w:num>
  <w:num w:numId="5">
    <w:abstractNumId w:val="19"/>
  </w:num>
  <w:num w:numId="6">
    <w:abstractNumId w:val="5"/>
  </w:num>
  <w:num w:numId="7">
    <w:abstractNumId w:val="2"/>
  </w:num>
  <w:num w:numId="8">
    <w:abstractNumId w:val="8"/>
  </w:num>
  <w:num w:numId="9">
    <w:abstractNumId w:val="17"/>
  </w:num>
  <w:num w:numId="10">
    <w:abstractNumId w:val="1"/>
  </w:num>
  <w:num w:numId="11">
    <w:abstractNumId w:val="11"/>
  </w:num>
  <w:num w:numId="12">
    <w:abstractNumId w:val="20"/>
  </w:num>
  <w:num w:numId="13">
    <w:abstractNumId w:val="18"/>
  </w:num>
  <w:num w:numId="14">
    <w:abstractNumId w:val="14"/>
  </w:num>
  <w:num w:numId="15">
    <w:abstractNumId w:val="16"/>
  </w:num>
  <w:num w:numId="16">
    <w:abstractNumId w:val="3"/>
  </w:num>
  <w:num w:numId="17">
    <w:abstractNumId w:val="4"/>
  </w:num>
  <w:num w:numId="18">
    <w:abstractNumId w:val="7"/>
  </w:num>
  <w:num w:numId="19">
    <w:abstractNumId w:val="15"/>
  </w:num>
  <w:num w:numId="20">
    <w:abstractNumId w:val="9"/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78E"/>
    <w:rsid w:val="0001336D"/>
    <w:rsid w:val="000B0835"/>
    <w:rsid w:val="000E0176"/>
    <w:rsid w:val="000F6182"/>
    <w:rsid w:val="00104C9B"/>
    <w:rsid w:val="00134C34"/>
    <w:rsid w:val="00194DD4"/>
    <w:rsid w:val="00213375"/>
    <w:rsid w:val="003B0ABF"/>
    <w:rsid w:val="00490BCF"/>
    <w:rsid w:val="004A0ABC"/>
    <w:rsid w:val="0056103D"/>
    <w:rsid w:val="005D178E"/>
    <w:rsid w:val="005E06F5"/>
    <w:rsid w:val="006C503B"/>
    <w:rsid w:val="00776010"/>
    <w:rsid w:val="00861EC9"/>
    <w:rsid w:val="0088291D"/>
    <w:rsid w:val="00940700"/>
    <w:rsid w:val="00944F7A"/>
    <w:rsid w:val="009E3A4A"/>
    <w:rsid w:val="00A701DA"/>
    <w:rsid w:val="00BB1D50"/>
    <w:rsid w:val="00C07BD0"/>
    <w:rsid w:val="00D03471"/>
    <w:rsid w:val="00E01B6B"/>
    <w:rsid w:val="00E44DBE"/>
    <w:rsid w:val="00E54C16"/>
    <w:rsid w:val="00EC30CA"/>
    <w:rsid w:val="00ED00F6"/>
    <w:rsid w:val="00F017DC"/>
    <w:rsid w:val="00F13211"/>
    <w:rsid w:val="00FC2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4D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DB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D178E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5D178E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D178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D178E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D178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D178E"/>
    <w:rPr>
      <w:rFonts w:eastAsiaTheme="minorEastAsia"/>
      <w:kern w:val="2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5D178E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paragraph" w:customStyle="1" w:styleId="paragraph">
    <w:name w:val="paragraph"/>
    <w:basedOn w:val="Normal"/>
    <w:rsid w:val="005D178E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5D178E"/>
    <w:pPr>
      <w:widowControl w:val="0"/>
      <w:spacing w:after="0" w:line="240" w:lineRule="auto"/>
      <w:jc w:val="both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5D178E"/>
    <w:rPr>
      <w:rFonts w:ascii="等线" w:eastAsia="等线" w:hAnsi="等线"/>
      <w:noProof/>
      <w:kern w:val="2"/>
      <w:sz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5D178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178E"/>
    <w:pPr>
      <w:widowControl w:val="0"/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178E"/>
    <w:rPr>
      <w:rFonts w:eastAsiaTheme="minorEastAsia"/>
      <w:kern w:val="2"/>
      <w:sz w:val="21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7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78E"/>
    <w:rPr>
      <w:rFonts w:eastAsiaTheme="minorEastAsia"/>
      <w:b/>
      <w:bCs/>
      <w:kern w:val="2"/>
      <w:sz w:val="21"/>
      <w:lang w:eastAsia="zh-CN"/>
    </w:rPr>
  </w:style>
  <w:style w:type="paragraph" w:styleId="Revision">
    <w:name w:val="Revision"/>
    <w:hidden/>
    <w:uiPriority w:val="99"/>
    <w:semiHidden/>
    <w:rsid w:val="005D178E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customStyle="1" w:styleId="skip">
    <w:name w:val="skip"/>
    <w:basedOn w:val="DefaultParagraphFont"/>
    <w:rsid w:val="005D178E"/>
  </w:style>
  <w:style w:type="character" w:customStyle="1" w:styleId="apple-converted-space">
    <w:name w:val="apple-converted-space"/>
    <w:basedOn w:val="DefaultParagraphFont"/>
    <w:rsid w:val="005D178E"/>
  </w:style>
  <w:style w:type="paragraph" w:customStyle="1" w:styleId="EndNoteBibliographyTitle">
    <w:name w:val="EndNote Bibliography Title"/>
    <w:basedOn w:val="Normal"/>
    <w:link w:val="EndNoteBibliographyTitle0"/>
    <w:rsid w:val="005D178E"/>
    <w:pPr>
      <w:widowControl w:val="0"/>
      <w:spacing w:after="0" w:line="240" w:lineRule="auto"/>
      <w:jc w:val="center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D178E"/>
    <w:rPr>
      <w:rFonts w:ascii="等线" w:eastAsia="等线" w:hAnsi="等线"/>
      <w:noProof/>
      <w:kern w:val="2"/>
      <w:sz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4D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DB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D178E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5D178E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D178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D178E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D178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D178E"/>
    <w:rPr>
      <w:rFonts w:eastAsiaTheme="minorEastAsia"/>
      <w:kern w:val="2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5D178E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paragraph" w:customStyle="1" w:styleId="paragraph">
    <w:name w:val="paragraph"/>
    <w:basedOn w:val="Normal"/>
    <w:rsid w:val="005D178E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5D178E"/>
    <w:pPr>
      <w:widowControl w:val="0"/>
      <w:spacing w:after="0" w:line="240" w:lineRule="auto"/>
      <w:jc w:val="both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5D178E"/>
    <w:rPr>
      <w:rFonts w:ascii="等线" w:eastAsia="等线" w:hAnsi="等线"/>
      <w:noProof/>
      <w:kern w:val="2"/>
      <w:sz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5D178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178E"/>
    <w:pPr>
      <w:widowControl w:val="0"/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178E"/>
    <w:rPr>
      <w:rFonts w:eastAsiaTheme="minorEastAsia"/>
      <w:kern w:val="2"/>
      <w:sz w:val="21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7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78E"/>
    <w:rPr>
      <w:rFonts w:eastAsiaTheme="minorEastAsia"/>
      <w:b/>
      <w:bCs/>
      <w:kern w:val="2"/>
      <w:sz w:val="21"/>
      <w:lang w:eastAsia="zh-CN"/>
    </w:rPr>
  </w:style>
  <w:style w:type="paragraph" w:styleId="Revision">
    <w:name w:val="Revision"/>
    <w:hidden/>
    <w:uiPriority w:val="99"/>
    <w:semiHidden/>
    <w:rsid w:val="005D178E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customStyle="1" w:styleId="skip">
    <w:name w:val="skip"/>
    <w:basedOn w:val="DefaultParagraphFont"/>
    <w:rsid w:val="005D178E"/>
  </w:style>
  <w:style w:type="character" w:customStyle="1" w:styleId="apple-converted-space">
    <w:name w:val="apple-converted-space"/>
    <w:basedOn w:val="DefaultParagraphFont"/>
    <w:rsid w:val="005D178E"/>
  </w:style>
  <w:style w:type="paragraph" w:customStyle="1" w:styleId="EndNoteBibliographyTitle">
    <w:name w:val="EndNote Bibliography Title"/>
    <w:basedOn w:val="Normal"/>
    <w:link w:val="EndNoteBibliographyTitle0"/>
    <w:rsid w:val="005D178E"/>
    <w:pPr>
      <w:widowControl w:val="0"/>
      <w:spacing w:after="0" w:line="240" w:lineRule="auto"/>
      <w:jc w:val="center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D178E"/>
    <w:rPr>
      <w:rFonts w:ascii="等线" w:eastAsia="等线" w:hAnsi="等线"/>
      <w:noProof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56</Words>
  <Characters>3864</Characters>
  <Application>Microsoft Office Word</Application>
  <DocSecurity>0</DocSecurity>
  <Lines>351</Lines>
  <Paragraphs>1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2-06-08T13:17:00Z</dcterms:created>
  <dcterms:modified xsi:type="dcterms:W3CDTF">2022-06-08T13:17:00Z</dcterms:modified>
</cp:coreProperties>
</file>